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2. The demographics of health subjects and patient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15900</wp:posOffset>
                </wp:positionV>
                <wp:extent cx="4951095" cy="2163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1095" cy="2163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4"/>
                              <w:gridCol w:w="1701"/>
                              <w:gridCol w:w="1701"/>
                              <w:gridCol w:w="1701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D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ge(years), mean ± S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M, 17F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M, 12F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M, 19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 Ha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 Ha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 H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D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.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5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.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94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RS-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.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5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85pt;height:170.35pt;mso-wrap-distance-left:0pt;mso-wrap-distance-right:9pt;mso-wrap-distance-top:0pt;mso-wrap-distance-bottom:0pt;margin-top:1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4"/>
                        <w:gridCol w:w="1701"/>
                        <w:gridCol w:w="1701"/>
                        <w:gridCol w:w="1701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2694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DD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94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ge(years), mean ± S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.0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9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3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7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5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M, 17F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M, 12F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M, 19F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 Ha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 Ha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 Han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D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.3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5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.7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81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94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RS-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.4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5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05:39:00Z</dcterms:created>
  <dc:creator>Xinyu Li</dc:creator>
  <dc:description/>
  <cp:keywords/>
  <dc:language>en-US</dc:language>
  <cp:lastModifiedBy>Xinyu Li</cp:lastModifiedBy>
  <dcterms:modified xsi:type="dcterms:W3CDTF">2022-11-20T03:15:00Z</dcterms:modified>
  <cp:revision>9</cp:revision>
  <dc:subject/>
  <dc:title/>
</cp:coreProperties>
</file>